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61C58E" w14:textId="02FA9E5C" w:rsidR="000D4B58" w:rsidRPr="000D4B58" w:rsidRDefault="000D4B58" w:rsidP="006A1AD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4B5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D5107B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0D4B58">
        <w:rPr>
          <w:rFonts w:ascii="Times New Roman" w:hAnsi="Times New Roman" w:cs="Times New Roman"/>
          <w:b/>
          <w:bCs/>
          <w:sz w:val="24"/>
          <w:szCs w:val="24"/>
        </w:rPr>
        <w:t xml:space="preserve">. Categorization of Articles </w:t>
      </w:r>
      <w:r w:rsidR="006A1ADC" w:rsidRPr="006A1ADC">
        <w:rPr>
          <w:rFonts w:ascii="Times New Roman" w:hAnsi="Times New Roman" w:cs="Times New Roman"/>
          <w:b/>
          <w:bCs/>
          <w:sz w:val="24"/>
          <w:szCs w:val="24"/>
        </w:rPr>
        <w:t>under the Evidence-based Management Concept</w:t>
      </w:r>
    </w:p>
    <w:tbl>
      <w:tblPr>
        <w:tblW w:w="5000" w:type="pct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25"/>
        <w:gridCol w:w="3323"/>
        <w:gridCol w:w="3671"/>
        <w:gridCol w:w="3457"/>
      </w:tblGrid>
      <w:tr w:rsidR="00D2562C" w:rsidRPr="004A3B00" w14:paraId="4A27741E" w14:textId="77777777" w:rsidTr="00FA4993">
        <w:trPr>
          <w:trHeight w:val="242"/>
        </w:trPr>
        <w:tc>
          <w:tcPr>
            <w:tcW w:w="5000" w:type="pct"/>
            <w:gridSpan w:val="4"/>
          </w:tcPr>
          <w:p w14:paraId="13E4C35D" w14:textId="77777777" w:rsidR="00D2562C" w:rsidRPr="004A3B00" w:rsidRDefault="00D2562C" w:rsidP="001250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  <w:r w:rsidR="001250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dence-based Management</w:t>
            </w:r>
            <w:r w:rsidRPr="004A3B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oncept</w:t>
            </w:r>
          </w:p>
        </w:tc>
      </w:tr>
      <w:tr w:rsidR="00D2562C" w:rsidRPr="004A3B00" w14:paraId="6D79EAC7" w14:textId="77777777" w:rsidTr="00FA4993">
        <w:trPr>
          <w:trHeight w:val="242"/>
        </w:trPr>
        <w:tc>
          <w:tcPr>
            <w:tcW w:w="1034" w:type="pct"/>
          </w:tcPr>
          <w:p w14:paraId="669E789D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mension</w:t>
            </w:r>
          </w:p>
        </w:tc>
        <w:tc>
          <w:tcPr>
            <w:tcW w:w="1261" w:type="pct"/>
            <w:shd w:val="clear" w:color="auto" w:fill="auto"/>
            <w:hideMark/>
          </w:tcPr>
          <w:p w14:paraId="68861771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heme </w:t>
            </w:r>
          </w:p>
        </w:tc>
        <w:tc>
          <w:tcPr>
            <w:tcW w:w="1393" w:type="pct"/>
          </w:tcPr>
          <w:p w14:paraId="7B3E4647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12" w:type="pct"/>
          </w:tcPr>
          <w:p w14:paraId="1F1B1824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ample Research</w:t>
            </w:r>
          </w:p>
        </w:tc>
      </w:tr>
      <w:tr w:rsidR="00D2562C" w:rsidRPr="004A3B00" w14:paraId="1E23FC27" w14:textId="77777777" w:rsidTr="00FA4993">
        <w:trPr>
          <w:trHeight w:val="287"/>
        </w:trPr>
        <w:tc>
          <w:tcPr>
            <w:tcW w:w="1034" w:type="pct"/>
            <w:vMerge w:val="restart"/>
          </w:tcPr>
          <w:p w14:paraId="7930BBFE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BMgt Introduction &amp; Promotion </w:t>
            </w:r>
          </w:p>
          <w:p w14:paraId="5DA8E819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1" w:type="pct"/>
            <w:vMerge w:val="restart"/>
            <w:shd w:val="clear" w:color="auto" w:fill="auto"/>
            <w:hideMark/>
          </w:tcPr>
          <w:p w14:paraId="33DCE56B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  <w:r w:rsidRPr="004A3B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Healthcare Management</w:t>
            </w:r>
            <w:r w:rsidRPr="004A3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  <w:p w14:paraId="3C5A07A6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  <w:p w14:paraId="64E4339C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  <w:p w14:paraId="219CCC61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  <w:p w14:paraId="17595D83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3" w:type="pct"/>
          </w:tcPr>
          <w:p w14:paraId="5A652DE0" w14:textId="77777777" w:rsidR="00D2562C" w:rsidRPr="004A3B00" w:rsidRDefault="0021529E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D2562C"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Axelsson&lt;/Author&gt;&lt;Year&gt;1998&lt;/Year&gt;&lt;RecNum&gt;535&lt;/RecNum&gt;&lt;DisplayText&gt;Axelsson (1998)&lt;/DisplayText&gt;&lt;record&gt;&lt;rec-number&gt;535&lt;/rec-number&gt;&lt;foreign-keys&gt;&lt;key app="EN" db-id="0vepae5550dzdmed5azx0pv405asfxsz5pvf" timestamp="1523545640" guid="396bade0-22bf-4c3e-904d-f2eff4bfa938"&gt;535&lt;/key&gt;&lt;/foreign-keys&gt;&lt;ref-type name="Journal Article"&gt;17&lt;/ref-type&gt;&lt;contributors&gt;&lt;authors&gt;&lt;author&gt;Axelsson, Runo&lt;/author&gt;&lt;/authors&gt;&lt;/contributors&gt;&lt;titles&gt;&lt;title&gt;Towards an evidence based health care management&lt;/title&gt;&lt;secondary-title&gt;The International Journal of Health Planning and Management&lt;/secondary-title&gt;&lt;/titles&gt;&lt;periodical&gt;&lt;full-title&gt;The International Journal of Health Planning and Management&lt;/full-title&gt;&lt;/periodical&gt;&lt;pages&gt;307-317&lt;/pages&gt;&lt;volume&gt;13&lt;/volume&gt;&lt;number&gt;4&lt;/number&gt;&lt;dates&gt;&lt;year&gt;1998&lt;/year&gt;&lt;/dates&gt;&lt;isbn&gt;0749-6753&lt;/isbn&gt;&lt;label&gt;*&lt;/label&gt;&lt;urls&gt;&lt;/urls&gt;&lt;/record&gt;&lt;/Cite&gt;&lt;/EndNote&gt;</w:instrText>
            </w:r>
            <w:r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2562C" w:rsidRPr="004A3B0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Axelsson (1998)</w:t>
            </w:r>
            <w:r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D2562C"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2" w:type="pct"/>
            <w:vMerge w:val="restart"/>
          </w:tcPr>
          <w:p w14:paraId="769DC88F" w14:textId="77777777" w:rsidR="00D2562C" w:rsidRPr="004A3B00" w:rsidRDefault="0021529E" w:rsidP="00D2562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7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D2562C"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Walshe&lt;/Author&gt;&lt;Year&gt;2001&lt;/Year&gt;&lt;RecNum&gt;359&lt;/RecNum&gt;&lt;DisplayText&gt;Walshe and Rundall (2001)&lt;/DisplayText&gt;&lt;record&gt;&lt;rec-number&gt;359&lt;/rec-number&gt;&lt;foreign-keys&gt;&lt;key app="EN" db-id="0vepae5550dzdmed5azx0pv405asfxsz5pvf" timestamp="1523545416" guid="19a04337-628c-403c-ba82-f40cad5a45fc"&gt;359&lt;/key&gt;&lt;key app="ENWeb" db-id=""&gt;0&lt;/key&gt;&lt;/foreign-keys&gt;&lt;ref-type name="Journal Article"&gt;17&lt;/ref-type&gt;&lt;contributors&gt;&lt;authors&gt;&lt;author&gt;Walshe, K.&lt;/author&gt;&lt;author&gt;Rundall, T. G.&lt;/author&gt;&lt;/authors&gt;&lt;/contributors&gt;&lt;titles&gt;&lt;title&gt;Evidence‐based management: from theory to practice in health care.&lt;/title&gt;&lt;secondary-title&gt;Milbank Quarterly&lt;/secondary-title&gt;&lt;/titles&gt;&lt;periodical&gt;&lt;full-title&gt;Milbank quarterly&lt;/full-title&gt;&lt;/periodical&gt;&lt;pages&gt;429-457&lt;/pages&gt;&lt;volume&gt;79&lt;/volume&gt;&lt;number&gt;3&lt;/number&gt;&lt;dates&gt;&lt;year&gt;2001&lt;/year&gt;&lt;/dates&gt;&lt;label&gt;*&lt;/label&gt;&lt;urls&gt;&lt;/urls&gt;&lt;/record&gt;&lt;/Cite&gt;&lt;/EndNote&gt;</w:instrText>
            </w:r>
            <w:r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2562C" w:rsidRPr="004A3B0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Walshe and Rundall (2001)</w:t>
            </w:r>
            <w:r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D2562C"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troduced the core principles of evidence-based management in healthcare, compared it to evidence-based medicine, described its increasing acceptance, and explored the reasons behind it.</w:t>
            </w:r>
          </w:p>
        </w:tc>
      </w:tr>
      <w:tr w:rsidR="00D2562C" w:rsidRPr="004A3B00" w14:paraId="17F14A73" w14:textId="77777777" w:rsidTr="00FA4993">
        <w:trPr>
          <w:trHeight w:val="170"/>
        </w:trPr>
        <w:tc>
          <w:tcPr>
            <w:tcW w:w="1034" w:type="pct"/>
            <w:vMerge/>
          </w:tcPr>
          <w:p w14:paraId="658D34B7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1" w:type="pct"/>
            <w:vMerge/>
            <w:shd w:val="clear" w:color="auto" w:fill="auto"/>
            <w:hideMark/>
          </w:tcPr>
          <w:p w14:paraId="752C346F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93" w:type="pct"/>
          </w:tcPr>
          <w:p w14:paraId="3BE46C01" w14:textId="77777777" w:rsidR="00D2562C" w:rsidRPr="004A3B00" w:rsidRDefault="0021529E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D2562C"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Clancy&lt;/Author&gt;&lt;Year&gt;2005&lt;/Year&gt;&lt;RecNum&gt;898&lt;/RecNum&gt;&lt;DisplayText&gt;Clancy and Cronin (2005)&lt;/DisplayText&gt;&lt;record&gt;&lt;rec-number&gt;898&lt;/rec-number&gt;&lt;foreign-keys&gt;&lt;key app="EN" db-id="0vepae5550dzdmed5azx0pv405asfxsz5pvf" timestamp="1578569703" guid="e4813245-0ba8-47e1-846c-f6fc0f1524dc"&gt;898&lt;/key&gt;&lt;/foreign-keys&gt;&lt;ref-type name="Journal Article"&gt;17&lt;/ref-type&gt;&lt;contributors&gt;&lt;authors&gt;&lt;author&gt;Clancy, Carolyn M&lt;/author&gt;&lt;author&gt;Cronin, Kelly&lt;/author&gt;&lt;/authors&gt;&lt;/contributors&gt;&lt;titles&gt;&lt;title&gt;Evidence-based decision making: global evidence, local decisions&lt;/title&gt;&lt;secondary-title&gt;Health affairs&lt;/secondary-title&gt;&lt;/titles&gt;&lt;periodical&gt;&lt;full-title&gt;Health Affairs&lt;/full-title&gt;&lt;/periodical&gt;&lt;pages&gt;151-162&lt;/pages&gt;&lt;volume&gt;24&lt;/volume&gt;&lt;number&gt;1&lt;/number&gt;&lt;dates&gt;&lt;year&gt;2005&lt;/year&gt;&lt;/dates&gt;&lt;isbn&gt;0278-2715&lt;/isbn&gt;&lt;label&gt;*&lt;/label&gt;&lt;urls&gt;&lt;/urls&gt;&lt;/record&gt;&lt;/Cite&gt;&lt;/EndNote&gt;</w:instrText>
            </w: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2562C" w:rsidRPr="004A3B0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lancy and Cronin (2005)</w:t>
            </w: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312" w:type="pct"/>
            <w:vMerge/>
          </w:tcPr>
          <w:p w14:paraId="45102892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2562C" w:rsidRPr="004A3B00" w14:paraId="5B1A80DB" w14:textId="77777777" w:rsidTr="00FA4993">
        <w:trPr>
          <w:trHeight w:val="143"/>
        </w:trPr>
        <w:tc>
          <w:tcPr>
            <w:tcW w:w="1034" w:type="pct"/>
            <w:vMerge/>
          </w:tcPr>
          <w:p w14:paraId="1EC1D65A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1" w:type="pct"/>
            <w:vMerge/>
            <w:shd w:val="clear" w:color="auto" w:fill="auto"/>
            <w:hideMark/>
          </w:tcPr>
          <w:p w14:paraId="0D48F37F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93" w:type="pct"/>
          </w:tcPr>
          <w:p w14:paraId="42B1F679" w14:textId="77777777" w:rsidR="00D2562C" w:rsidRPr="004A3B00" w:rsidRDefault="0021529E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D2562C"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Kovner&lt;/Author&gt;&lt;Year&gt;2006&lt;/Year&gt;&lt;RecNum&gt;369&lt;/RecNum&gt;&lt;DisplayText&gt;Kovner and Rundall (2006)&lt;/DisplayText&gt;&lt;record&gt;&lt;rec-number&gt;369&lt;/rec-number&gt;&lt;foreign-keys&gt;&lt;key app="EN" db-id="0vepae5550dzdmed5azx0pv405asfxsz5pvf" timestamp="1523545455" guid="e539b5db-32cc-488e-83c9-152573883e06"&gt;369&lt;/key&gt;&lt;key app="ENWeb" db-id=""&gt;0&lt;/key&gt;&lt;/foreign-keys&gt;&lt;ref-type name="Journal Article"&gt;17&lt;/ref-type&gt;&lt;contributors&gt;&lt;authors&gt;&lt;author&gt;Kovner, Anthony R&lt;/author&gt;&lt;author&gt;Rundall, T. G.&lt;/author&gt;&lt;/authors&gt;&lt;/contributors&gt;&lt;titles&gt;&lt;title&gt;Evidence-Based Management Reconsidered&lt;/title&gt;&lt;secondary-title&gt;Frontiers of Health Services Management&lt;/secondary-title&gt;&lt;/titles&gt;&lt;periodical&gt;&lt;full-title&gt;Frontiers of Health Services Management&lt;/full-title&gt;&lt;/periodical&gt;&lt;pages&gt;3-22&lt;/pages&gt;&lt;volume&gt;22&lt;/volume&gt;&lt;number&gt;3&lt;/number&gt;&lt;dates&gt;&lt;year&gt;2006&lt;/year&gt;&lt;/dates&gt;&lt;label&gt;*&lt;/label&gt;&lt;urls&gt;&lt;/urls&gt;&lt;/record&gt;&lt;/Cite&gt;&lt;/EndNote&gt;</w:instrText>
            </w:r>
            <w:r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2562C" w:rsidRPr="004A3B0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Kovner and Rundall (2006)</w:t>
            </w:r>
            <w:r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2" w:type="pct"/>
            <w:vMerge/>
          </w:tcPr>
          <w:p w14:paraId="404967A8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2562C" w:rsidRPr="004A3B00" w14:paraId="34ED69BE" w14:textId="77777777" w:rsidTr="00FA4993">
        <w:trPr>
          <w:trHeight w:val="143"/>
        </w:trPr>
        <w:tc>
          <w:tcPr>
            <w:tcW w:w="1034" w:type="pct"/>
            <w:vMerge/>
          </w:tcPr>
          <w:p w14:paraId="22CE2FD2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1" w:type="pct"/>
            <w:vMerge/>
            <w:shd w:val="clear" w:color="auto" w:fill="auto"/>
            <w:hideMark/>
          </w:tcPr>
          <w:p w14:paraId="5B0D5218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93" w:type="pct"/>
          </w:tcPr>
          <w:p w14:paraId="29135583" w14:textId="77777777" w:rsidR="00D2562C" w:rsidRPr="004A3B00" w:rsidRDefault="0021529E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D2562C"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Kovner&lt;/Author&gt;&lt;Year&gt;2000&lt;/Year&gt;&lt;RecNum&gt;53&lt;/RecNum&gt;&lt;DisplayText&gt;Kovner et al. (2000)&lt;/DisplayText&gt;&lt;record&gt;&lt;rec-number&gt;53&lt;/rec-number&gt;&lt;foreign-keys&gt;&lt;key app="EN" db-id="0vepae5550dzdmed5azx0pv405asfxsz5pvf" timestamp="1523544527" guid="f760cdf0-be6c-4893-a2c9-13f197dd20b5"&gt;53&lt;/key&gt;&lt;key app="ENWeb" db-id=""&gt;0&lt;/key&gt;&lt;/foreign-keys&gt;&lt;ref-type name="Journal Article"&gt;17&lt;/ref-type&gt;&lt;contributors&gt;&lt;authors&gt;&lt;author&gt;Kovner, Anthony R&lt;/author&gt;&lt;author&gt;Elton, Jeffrey J&lt;/author&gt;&lt;author&gt;Billings, John&lt;/author&gt;&lt;/authors&gt;&lt;/contributors&gt;&lt;titles&gt;&lt;title&gt;Evidence-based management / Commentaries / Reply&lt;/title&gt;&lt;secondary-title&gt;Frontiers of Health Services Management&lt;/secondary-title&gt;&lt;/titles&gt;&lt;periodical&gt;&lt;full-title&gt;Frontiers of Health Services Management&lt;/full-title&gt;&lt;/periodical&gt;&lt;pages&gt;3-46&lt;/pages&gt;&lt;volume&gt;16&lt;/volume&gt;&lt;number&gt;4&lt;/number&gt;&lt;dates&gt;&lt;year&gt;2000&lt;/year&gt;&lt;/dates&gt;&lt;label&gt;*&lt;/label&gt;&lt;urls&gt;&lt;/urls&gt;&lt;/record&gt;&lt;/Cite&gt;&lt;/EndNote&gt;</w:instrText>
            </w:r>
            <w:r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2562C" w:rsidRPr="004A3B0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Kovner </w:t>
            </w:r>
            <w:r w:rsidR="00130227" w:rsidRPr="00130227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D2562C" w:rsidRPr="004A3B0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2000)</w:t>
            </w:r>
            <w:r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2" w:type="pct"/>
            <w:vMerge/>
          </w:tcPr>
          <w:p w14:paraId="65C4408E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2562C" w:rsidRPr="004A3B00" w14:paraId="7A183587" w14:textId="77777777" w:rsidTr="00FA4993">
        <w:trPr>
          <w:trHeight w:val="260"/>
        </w:trPr>
        <w:tc>
          <w:tcPr>
            <w:tcW w:w="1034" w:type="pct"/>
            <w:vMerge/>
          </w:tcPr>
          <w:p w14:paraId="12FE75EB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1" w:type="pct"/>
            <w:vMerge/>
            <w:shd w:val="clear" w:color="auto" w:fill="auto"/>
            <w:hideMark/>
          </w:tcPr>
          <w:p w14:paraId="46FE6E52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93" w:type="pct"/>
          </w:tcPr>
          <w:p w14:paraId="29DB113D" w14:textId="77777777" w:rsidR="00D2562C" w:rsidRPr="004A3B00" w:rsidRDefault="0021529E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D2562C"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Ovretveit&lt;/Author&gt;&lt;Year&gt;1999&lt;/Year&gt;&lt;RecNum&gt;552&lt;/RecNum&gt;&lt;DisplayText&gt;Ovretveit (1999)&lt;/DisplayText&gt;&lt;record&gt;&lt;rec-number&gt;552&lt;/rec-number&gt;&lt;foreign-keys&gt;&lt;key app="EN" db-id="0vepae5550dzdmed5azx0pv405asfxsz5pvf" timestamp="1523545649" guid="3eb81915-6872-41e7-b13c-ecd30195e28d"&gt;552&lt;/key&gt;&lt;/foreign-keys&gt;&lt;ref-type name="Journal Article"&gt;17&lt;/ref-type&gt;&lt;contributors&gt;&lt;authors&gt;&lt;author&gt;Ovretveit, John&lt;/author&gt;&lt;/authors&gt;&lt;/contributors&gt;&lt;titles&gt;&lt;title&gt;Evaluation informed management and clinical governance&lt;/title&gt;&lt;secondary-title&gt;British Journal of Clinical Governance&lt;/secondary-title&gt;&lt;/titles&gt;&lt;periodical&gt;&lt;full-title&gt;British Journal of Clinical Governance&lt;/full-title&gt;&lt;/periodical&gt;&lt;pages&gt;103-109&lt;/pages&gt;&lt;volume&gt;4&lt;/volume&gt;&lt;number&gt;3&lt;/number&gt;&lt;dates&gt;&lt;year&gt;1999&lt;/year&gt;&lt;/dates&gt;&lt;isbn&gt;1466-4100&lt;/isbn&gt;&lt;label&gt;*&lt;/label&gt;&lt;urls&gt;&lt;/urls&gt;&lt;/record&gt;&lt;/Cite&gt;&lt;/EndNote&gt;</w:instrText>
            </w: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2562C" w:rsidRPr="004A3B0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Ovretveit (1999)</w:t>
            </w: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D2562C"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2" w:type="pct"/>
            <w:vMerge/>
          </w:tcPr>
          <w:p w14:paraId="543115A5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562C" w:rsidRPr="004A3B00" w14:paraId="28764F3A" w14:textId="77777777" w:rsidTr="00FA4993">
        <w:trPr>
          <w:trHeight w:val="143"/>
        </w:trPr>
        <w:tc>
          <w:tcPr>
            <w:tcW w:w="1034" w:type="pct"/>
            <w:vMerge/>
          </w:tcPr>
          <w:p w14:paraId="0DCA6D0A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1" w:type="pct"/>
            <w:vMerge/>
            <w:shd w:val="clear" w:color="auto" w:fill="auto"/>
            <w:hideMark/>
          </w:tcPr>
          <w:p w14:paraId="29C5C8D0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93" w:type="pct"/>
          </w:tcPr>
          <w:p w14:paraId="23B5A589" w14:textId="77777777" w:rsidR="00D2562C" w:rsidRPr="004A3B00" w:rsidRDefault="0021529E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D2562C"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Walshe&lt;/Author&gt;&lt;Year&gt;2001&lt;/Year&gt;&lt;RecNum&gt;359&lt;/RecNum&gt;&lt;DisplayText&gt;Walshe and Rundall (2001)&lt;/DisplayText&gt;&lt;record&gt;&lt;rec-number&gt;359&lt;/rec-number&gt;&lt;foreign-keys&gt;&lt;key app="EN" db-id="0vepae5550dzdmed5azx0pv405asfxsz5pvf" timestamp="1523545416" guid="19a04337-628c-403c-ba82-f40cad5a45fc"&gt;359&lt;/key&gt;&lt;key app="ENWeb" db-id=""&gt;0&lt;/key&gt;&lt;/foreign-keys&gt;&lt;ref-type name="Journal Article"&gt;17&lt;/ref-type&gt;&lt;contributors&gt;&lt;authors&gt;&lt;author&gt;Walshe, K.&lt;/author&gt;&lt;author&gt;Rundall, T. G.&lt;/author&gt;&lt;/authors&gt;&lt;/contributors&gt;&lt;titles&gt;&lt;title&gt;Evidence‐based management: from theory to practice in health care.&lt;/title&gt;&lt;secondary-title&gt;Milbank Quarterly&lt;/secondary-title&gt;&lt;/titles&gt;&lt;periodical&gt;&lt;full-title&gt;Milbank quarterly&lt;/full-title&gt;&lt;/periodical&gt;&lt;pages&gt;429-457&lt;/pages&gt;&lt;volume&gt;79&lt;/volume&gt;&lt;number&gt;3&lt;/number&gt;&lt;dates&gt;&lt;year&gt;2001&lt;/year&gt;&lt;/dates&gt;&lt;label&gt;*&lt;/label&gt;&lt;urls&gt;&lt;/urls&gt;&lt;/record&gt;&lt;/Cite&gt;&lt;/EndNote&gt;</w:instrText>
            </w:r>
            <w:r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2562C" w:rsidRPr="004A3B0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Walshe and Rundall (2001)</w:t>
            </w:r>
            <w:r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D2562C"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2" w:type="pct"/>
            <w:vMerge/>
          </w:tcPr>
          <w:p w14:paraId="0A9C47AC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562C" w:rsidRPr="004A3B00" w14:paraId="416C42EE" w14:textId="77777777" w:rsidTr="00FA4993">
        <w:trPr>
          <w:trHeight w:val="197"/>
        </w:trPr>
        <w:tc>
          <w:tcPr>
            <w:tcW w:w="1034" w:type="pct"/>
            <w:vMerge/>
          </w:tcPr>
          <w:p w14:paraId="5DCA3152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1" w:type="pct"/>
            <w:vMerge/>
            <w:shd w:val="clear" w:color="auto" w:fill="auto"/>
            <w:hideMark/>
          </w:tcPr>
          <w:p w14:paraId="30D2FB0B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93" w:type="pct"/>
          </w:tcPr>
          <w:p w14:paraId="28F5B030" w14:textId="77777777" w:rsidR="00D2562C" w:rsidRPr="004A3B00" w:rsidRDefault="0021529E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D2562C"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Young&lt;/Author&gt;&lt;Year&gt;2002&lt;/Year&gt;&lt;RecNum&gt;782&lt;/RecNum&gt;&lt;DisplayText&gt;Young (2002)&lt;/DisplayText&gt;&lt;record&gt;&lt;rec-number&gt;782&lt;/rec-number&gt;&lt;foreign-keys&gt;&lt;key app="EN" db-id="0vepae5550dzdmed5azx0pv405asfxsz5pvf" timestamp="1551341086" guid="b670f979-39c6-4788-b669-5bd93aa1758b"&gt;782&lt;/key&gt;&lt;/foreign-keys&gt;&lt;ref-type name="Journal Article"&gt;17&lt;/ref-type&gt;&lt;contributors&gt;&lt;authors&gt;&lt;author&gt;Young, S. K.&lt;/author&gt;&lt;/authors&gt;&lt;/contributors&gt;&lt;titles&gt;&lt;title&gt;Evidence‐based management: a literature review&lt;/title&gt;&lt;secondary-title&gt;Journal of Nursing Management&lt;/secondary-title&gt;&lt;/titles&gt;&lt;periodical&gt;&lt;full-title&gt;Journal Nursing Management&lt;/full-title&gt;&lt;abbr-1&gt;Journal of nursing management&lt;/abbr-1&gt;&lt;/periodical&gt;&lt;pages&gt;145-151&lt;/pages&gt;&lt;volume&gt;10&lt;/volume&gt;&lt;number&gt;3&lt;/number&gt;&lt;dates&gt;&lt;year&gt;2002&lt;/year&gt;&lt;/dates&gt;&lt;label&gt;*&lt;/label&gt;&lt;urls&gt;&lt;/urls&gt;&lt;/record&gt;&lt;/Cite&gt;&lt;/EndNote&gt;</w:instrText>
            </w: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2562C" w:rsidRPr="004A3B0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Young (2002)</w:t>
            </w: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312" w:type="pct"/>
            <w:vMerge/>
          </w:tcPr>
          <w:p w14:paraId="7474D715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562C" w:rsidRPr="004A3B00" w14:paraId="44E59775" w14:textId="77777777" w:rsidTr="00FA4993">
        <w:trPr>
          <w:trHeight w:val="70"/>
        </w:trPr>
        <w:tc>
          <w:tcPr>
            <w:tcW w:w="1034" w:type="pct"/>
            <w:vMerge w:val="restart"/>
          </w:tcPr>
          <w:p w14:paraId="71507980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BMgt Promotion </w:t>
            </w:r>
          </w:p>
        </w:tc>
        <w:tc>
          <w:tcPr>
            <w:tcW w:w="1261" w:type="pct"/>
            <w:vMerge w:val="restart"/>
            <w:shd w:val="clear" w:color="auto" w:fill="auto"/>
            <w:hideMark/>
          </w:tcPr>
          <w:p w14:paraId="375229EC" w14:textId="77777777" w:rsidR="00D2562C" w:rsidRPr="004A3B00" w:rsidRDefault="00D2562C" w:rsidP="00FA4993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acility Design</w:t>
            </w:r>
          </w:p>
          <w:p w14:paraId="661F177A" w14:textId="77777777" w:rsidR="00D2562C" w:rsidRPr="004A3B00" w:rsidRDefault="00D2562C" w:rsidP="00FA4993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  <w:p w14:paraId="51D48DDE" w14:textId="77777777" w:rsidR="00D2562C" w:rsidRPr="004A3B00" w:rsidRDefault="00D2562C" w:rsidP="00FA4993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3" w:type="pct"/>
          </w:tcPr>
          <w:p w14:paraId="625362BA" w14:textId="77777777" w:rsidR="00D2562C" w:rsidRPr="004A3B00" w:rsidRDefault="0021529E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D2562C"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Berry&lt;/Author&gt;&lt;Year&gt;2004&lt;/Year&gt;&lt;RecNum&gt;879&lt;/RecNum&gt;&lt;DisplayText&gt;Berry et al. (2004)&lt;/DisplayText&gt;&lt;record&gt;&lt;rec-number&gt;879&lt;/rec-number&gt;&lt;foreign-keys&gt;&lt;key app="EN" db-id="0vepae5550dzdmed5azx0pv405asfxsz5pvf" timestamp="1578566102" guid="fea59661-9f3d-4edd-bec7-07fad647aecb"&gt;879&lt;/key&gt;&lt;/foreign-keys&gt;&lt;ref-type name="Journal Article"&gt;17&lt;/ref-type&gt;&lt;contributors&gt;&lt;authors&gt;&lt;author&gt;Berry, L.L.&lt;/author&gt;&lt;author&gt;Parker, D.&lt;/author&gt;&lt;author&gt;Coile, R.C.&lt;/author&gt;&lt;author&gt;Hamilton, D.K.&lt;/author&gt;&lt;author&gt;O Neill, D.D.&lt;/author&gt;&lt;author&gt;Sadler, B.L.&lt;/author&gt;&lt;/authors&gt;&lt;/contributors&gt;&lt;titles&gt;&lt;title&gt;The business case for better buildings&lt;/title&gt;&lt;secondary-title&gt;Frontiers of health services management&lt;/secondary-title&gt;&lt;/titles&gt;&lt;periodical&gt;&lt;full-title&gt;Frontiers of Health Services Management&lt;/full-title&gt;&lt;/periodical&gt;&lt;pages&gt;3-24&lt;/pages&gt;&lt;volume&gt;21&lt;/volume&gt;&lt;dates&gt;&lt;year&gt;2004&lt;/year&gt;&lt;/dates&gt;&lt;isbn&gt;0748-8157&lt;/isbn&gt;&lt;label&gt;*&lt;/label&gt;&lt;urls&gt;&lt;/urls&gt;&lt;/record&gt;&lt;/Cite&gt;&lt;/EndNote&gt;</w:instrText>
            </w: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2562C" w:rsidRPr="004A3B0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Berry </w:t>
            </w:r>
            <w:r w:rsidR="00130227" w:rsidRPr="00130227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D2562C" w:rsidRPr="004A3B0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04)</w:t>
            </w: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D2562C"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2" w:type="pct"/>
            <w:vMerge w:val="restart"/>
          </w:tcPr>
          <w:p w14:paraId="33FF54AF" w14:textId="77777777" w:rsidR="00D2562C" w:rsidRPr="004A3B00" w:rsidRDefault="0021529E" w:rsidP="00D2562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7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D2562C"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Finkler&lt;/Author&gt;&lt;Year&gt;2004&lt;/Year&gt;&lt;RecNum&gt;1013&lt;/RecNum&gt;&lt;DisplayText&gt;Finkler (2004)&lt;/DisplayText&gt;&lt;record&gt;&lt;rec-number&gt;1013&lt;/rec-number&gt;&lt;foreign-keys&gt;&lt;key app="EN" db-id="0vepae5550dzdmed5azx0pv405asfxsz5pvf" timestamp="1578575865" guid="b8234dd2-94aa-43f5-8141-21c94eb2df3b"&gt;1013&lt;/key&gt;&lt;/foreign-keys&gt;&lt;ref-type name="Journal Article"&gt;17&lt;/ref-type&gt;&lt;contributors&gt;&lt;authors&gt;&lt;author&gt;Finkler, S.A.&lt;/author&gt;&lt;/authors&gt;&lt;/contributors&gt;&lt;titles&gt;&lt;title&gt;Evidence-Based Financial Management - What are We Waiting for?&lt;/title&gt;&lt;secondary-title&gt;Research in Healthcare Financial Management&lt;/secondary-title&gt;&lt;/titles&gt;&lt;periodical&gt;&lt;full-title&gt;Research in Healthcare Financial Management&lt;/full-title&gt;&lt;/periodical&gt;&lt;pages&gt;1&lt;/pages&gt;&lt;volume&gt;9&lt;/volume&gt;&lt;number&gt;1&lt;/number&gt;&lt;dates&gt;&lt;year&gt;2004&lt;/year&gt;&lt;/dates&gt;&lt;isbn&gt;1524-1521&lt;/isbn&gt;&lt;label&gt;*&lt;/label&gt;&lt;urls&gt;&lt;/urls&gt;&lt;/record&gt;&lt;/Cite&gt;&lt;/EndNote&gt;</w:instrText>
            </w:r>
            <w:r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2562C" w:rsidRPr="004A3B0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Finkler (2004)</w:t>
            </w:r>
            <w:r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D2562C"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gued that healthcare financial management can benefit from the evidence-based management approach and discussed a framework for its application.</w:t>
            </w:r>
          </w:p>
          <w:p w14:paraId="6560929E" w14:textId="77777777" w:rsidR="00D2562C" w:rsidRPr="004A3B00" w:rsidRDefault="0021529E" w:rsidP="00D2562C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67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D2562C"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Cohen&lt;/Author&gt;&lt;Year&gt;2011&lt;/Year&gt;&lt;RecNum&gt;881&lt;/RecNum&gt;&lt;DisplayText&gt;Cohen (2011)&lt;/DisplayText&gt;&lt;record&gt;&lt;rec-number&gt;881&lt;/rec-number&gt;&lt;foreign-keys&gt;&lt;key app="EN" db-id="0vepae5550dzdmed5azx0pv405asfxsz5pvf" timestamp="1578566102" guid="43ca3fdf-854a-4cfb-99c1-e2658db0a1ae"&gt;881&lt;/key&gt;&lt;/foreign-keys&gt;&lt;ref-type name="Journal Article"&gt;17&lt;/ref-type&gt;&lt;contributors&gt;&lt;authors&gt;&lt;author&gt;Cohen, K.R.&lt;/author&gt;&lt;/authors&gt;&lt;/contributors&gt;&lt;titles&gt;&lt;title&gt;The case for evidence-based human capital management.&lt;/title&gt;&lt;secondary-title&gt;Healthcare Financial Management&lt;/secondary-title&gt;&lt;/titles&gt;&lt;periodical&gt;&lt;full-title&gt;Healthcare Financial Management&lt;/full-title&gt;&lt;/periodical&gt;&lt;pages&gt;102-108&lt;/pages&gt;&lt;volume&gt;65&lt;/volume&gt;&lt;number&gt;8&lt;/number&gt;&lt;dates&gt;&lt;year&gt;2011&lt;/year&gt;&lt;/dates&gt;&lt;isbn&gt;0735-0732&lt;/isbn&gt;&lt;label&gt;*&lt;/label&gt;&lt;urls&gt;&lt;/urls&gt;&lt;/record&gt;&lt;/Cite&gt;&lt;/EndNote&gt;</w:instrText>
            </w: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2562C" w:rsidRPr="004A3B0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ohen (2011)</w:t>
            </w: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D2562C"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</w:t>
            </w:r>
            <w:r w:rsidR="00D2562C"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t>iscussed the financial benefits of using the evidence-based management approach for managing the healthcare workforce.</w:t>
            </w:r>
          </w:p>
        </w:tc>
      </w:tr>
      <w:tr w:rsidR="00D2562C" w:rsidRPr="004A3B00" w14:paraId="6A29E7B6" w14:textId="77777777" w:rsidTr="00FA4993">
        <w:trPr>
          <w:trHeight w:val="70"/>
        </w:trPr>
        <w:tc>
          <w:tcPr>
            <w:tcW w:w="1034" w:type="pct"/>
            <w:vMerge/>
          </w:tcPr>
          <w:p w14:paraId="36F03819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1" w:type="pct"/>
            <w:vMerge/>
            <w:shd w:val="clear" w:color="auto" w:fill="auto"/>
            <w:hideMark/>
          </w:tcPr>
          <w:p w14:paraId="38A4F3B2" w14:textId="77777777" w:rsidR="00D2562C" w:rsidRPr="004A3B00" w:rsidRDefault="00D2562C" w:rsidP="00FA4993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93" w:type="pct"/>
          </w:tcPr>
          <w:p w14:paraId="2B25BA9F" w14:textId="77777777" w:rsidR="00D2562C" w:rsidRPr="004A3B00" w:rsidRDefault="0021529E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D2562C"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Sadler&lt;/Author&gt;&lt;Year&gt;2008&lt;/Year&gt;&lt;RecNum&gt;880&lt;/RecNum&gt;&lt;DisplayText&gt;Sadler et al. (2008)&lt;/DisplayText&gt;&lt;record&gt;&lt;rec-number&gt;880&lt;/rec-number&gt;&lt;foreign-keys&gt;&lt;key app="EN" db-id="0vepae5550dzdmed5azx0pv405asfxsz5pvf" timestamp="1578566102" guid="764335ee-cb9f-4cd2-9f65-e7eeab8a0686"&gt;880&lt;/key&gt;&lt;/foreign-keys&gt;&lt;ref-type name="Journal Article"&gt;17&lt;/ref-type&gt;&lt;contributors&gt;&lt;authors&gt;&lt;author&gt;Sadler, Blair L&lt;/author&gt;&lt;author&gt;DuBose, Jennifer&lt;/author&gt;&lt;author&gt;Zimring, Craig&lt;/author&gt;&lt;/authors&gt;&lt;/contributors&gt;&lt;titles&gt;&lt;title&gt;The business case for building better hospitals through evidence-based design&lt;/title&gt;&lt;secondary-title&gt;HERD: Health Environments Research &amp;amp; Design Journal&lt;/secondary-title&gt;&lt;/titles&gt;&lt;periodical&gt;&lt;full-title&gt;HERD: Health Environments Research &amp;amp; Design Journal&lt;/full-title&gt;&lt;/periodical&gt;&lt;pages&gt;22-39&lt;/pages&gt;&lt;volume&gt;1&lt;/volume&gt;&lt;number&gt;3&lt;/number&gt;&lt;dates&gt;&lt;year&gt;2008&lt;/year&gt;&lt;/dates&gt;&lt;isbn&gt;1937-5867&lt;/isbn&gt;&lt;label&gt;*&lt;/label&gt;&lt;urls&gt;&lt;/urls&gt;&lt;/record&gt;&lt;/Cite&gt;&lt;/EndNote&gt;</w:instrText>
            </w: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2562C" w:rsidRPr="004A3B0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Sadler </w:t>
            </w:r>
            <w:r w:rsidR="00130227" w:rsidRPr="00130227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D2562C" w:rsidRPr="004A3B0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08)</w:t>
            </w: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312" w:type="pct"/>
            <w:vMerge/>
          </w:tcPr>
          <w:p w14:paraId="61754020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562C" w:rsidRPr="004A3B00" w14:paraId="14869F5E" w14:textId="77777777" w:rsidTr="00FA4993">
        <w:trPr>
          <w:trHeight w:val="70"/>
        </w:trPr>
        <w:tc>
          <w:tcPr>
            <w:tcW w:w="1034" w:type="pct"/>
            <w:vMerge/>
          </w:tcPr>
          <w:p w14:paraId="64AB1405" w14:textId="77777777" w:rsidR="00D2562C" w:rsidRPr="004A3B00" w:rsidRDefault="00D2562C" w:rsidP="00FA4993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1" w:type="pct"/>
            <w:vMerge/>
            <w:shd w:val="clear" w:color="auto" w:fill="auto"/>
            <w:hideMark/>
          </w:tcPr>
          <w:p w14:paraId="122BFB08" w14:textId="77777777" w:rsidR="00D2562C" w:rsidRPr="004A3B00" w:rsidRDefault="00D2562C" w:rsidP="00FA4993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93" w:type="pct"/>
          </w:tcPr>
          <w:p w14:paraId="3C4A1502" w14:textId="77777777" w:rsidR="00D2562C" w:rsidRPr="004A3B00" w:rsidRDefault="0021529E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D2562C"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Ulrich&lt;/Author&gt;&lt;Year&gt;2010&lt;/Year&gt;&lt;RecNum&gt;553&lt;/RecNum&gt;&lt;DisplayText&gt;Ulrich et al. (2010)&lt;/DisplayText&gt;&lt;record&gt;&lt;rec-number&gt;553&lt;/rec-number&gt;&lt;foreign-keys&gt;&lt;key app="EN" db-id="0vepae5550dzdmed5azx0pv405asfxsz5pvf" timestamp="1523545649" guid="b2313dec-8897-4618-85da-b2aa81ddb5a7"&gt;553&lt;/key&gt;&lt;/foreign-keys&gt;&lt;ref-type name="Journal Article"&gt;17&lt;/ref-type&gt;&lt;contributors&gt;&lt;authors&gt;&lt;author&gt;Ulrich, Roger S&lt;/author&gt;&lt;author&gt;Berry, Leonard L&lt;/author&gt;&lt;author&gt;Quan, Xiaobo&lt;/author&gt;&lt;author&gt;Parish, Janet Turner&lt;/author&gt;&lt;/authors&gt;&lt;/contributors&gt;&lt;titles&gt;&lt;title&gt;A conceptual framework for the domain of evidence-based design&lt;/title&gt;&lt;secondary-title&gt;HERD: Health Environments Research &amp;amp; Design Journal&lt;/secondary-title&gt;&lt;/titles&gt;&lt;periodical&gt;&lt;full-title&gt;HERD: Health Environments Research &amp;amp; Design Journal&lt;/full-title&gt;&lt;/periodical&gt;&lt;pages&gt;95-114&lt;/pages&gt;&lt;volume&gt;4&lt;/volume&gt;&lt;number&gt;1&lt;/number&gt;&lt;dates&gt;&lt;year&gt;2010&lt;/year&gt;&lt;/dates&gt;&lt;isbn&gt;1937-5867&lt;/isbn&gt;&lt;label&gt;*&lt;/label&gt;&lt;urls&gt;&lt;/urls&gt;&lt;/record&gt;&lt;/Cite&gt;&lt;/EndNote&gt;</w:instrText>
            </w: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2562C" w:rsidRPr="004A3B0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Ulrich </w:t>
            </w:r>
            <w:r w:rsidR="00130227" w:rsidRPr="00130227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D2562C" w:rsidRPr="004A3B0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10)</w:t>
            </w: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D2562C"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2" w:type="pct"/>
            <w:vMerge/>
          </w:tcPr>
          <w:p w14:paraId="0114C2ED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562C" w:rsidRPr="004A3B00" w14:paraId="4E90E2F4" w14:textId="77777777" w:rsidTr="00FA4993">
        <w:trPr>
          <w:trHeight w:val="188"/>
        </w:trPr>
        <w:tc>
          <w:tcPr>
            <w:tcW w:w="1034" w:type="pct"/>
            <w:vMerge/>
          </w:tcPr>
          <w:p w14:paraId="0B9CA581" w14:textId="77777777" w:rsidR="00D2562C" w:rsidRPr="004A3B00" w:rsidRDefault="00D2562C" w:rsidP="00FA4993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1" w:type="pct"/>
            <w:vMerge/>
            <w:shd w:val="clear" w:color="auto" w:fill="auto"/>
            <w:hideMark/>
          </w:tcPr>
          <w:p w14:paraId="1386085D" w14:textId="77777777" w:rsidR="00D2562C" w:rsidRPr="004A3B00" w:rsidRDefault="00D2562C" w:rsidP="00FA4993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93" w:type="pct"/>
          </w:tcPr>
          <w:p w14:paraId="17FBA65A" w14:textId="77777777" w:rsidR="00D2562C" w:rsidRPr="004A3B00" w:rsidRDefault="0021529E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D2562C"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Zborowsky&lt;/Author&gt;&lt;Year&gt;2010&lt;/Year&gt;&lt;RecNum&gt;901&lt;/RecNum&gt;&lt;DisplayText&gt;Zborowsky and Bunker-Hellmich (2010)&lt;/DisplayText&gt;&lt;record&gt;&lt;rec-number&gt;901&lt;/rec-number&gt;&lt;foreign-keys&gt;&lt;key app="EN" db-id="0vepae5550dzdmed5azx0pv405asfxsz5pvf" timestamp="1578569703" guid="1bc3dd4d-4eaa-497e-a04e-f8e1287117c1"&gt;901&lt;/key&gt;&lt;/foreign-keys&gt;&lt;ref-type name="Journal Article"&gt;17&lt;/ref-type&gt;&lt;contributors&gt;&lt;authors&gt;&lt;author&gt;Zborowsky, Terri&lt;/author&gt;&lt;author&gt;Bunker-Hellmich, Lou&lt;/author&gt;&lt;/authors&gt;&lt;/contributors&gt;&lt;titles&gt;&lt;title&gt;Integrating healthcare design research into practice: Setting a new standard of practice&lt;/title&gt;&lt;secondary-title&gt;HERD: Health Environments Research &amp;amp; Design Journal&lt;/secondary-title&gt;&lt;/titles&gt;&lt;periodical&gt;&lt;full-title&gt;HERD: Health Environments Research &amp;amp; Design Journal&lt;/full-title&gt;&lt;/periodical&gt;&lt;pages&gt;115-130&lt;/pages&gt;&lt;volume&gt;4&lt;/volume&gt;&lt;number&gt;1&lt;/number&gt;&lt;dates&gt;&lt;year&gt;2010&lt;/year&gt;&lt;/dates&gt;&lt;isbn&gt;1937-5867&lt;/isbn&gt;&lt;label&gt;*&lt;/label&gt;&lt;urls&gt;&lt;/urls&gt;&lt;/record&gt;&lt;/Cite&gt;&lt;/EndNote&gt;</w:instrText>
            </w: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2562C" w:rsidRPr="004A3B0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Zborowsky and Bunker-Hellmich (2010)</w:t>
            </w: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312" w:type="pct"/>
            <w:vMerge/>
          </w:tcPr>
          <w:p w14:paraId="2C297C43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562C" w:rsidRPr="004A3B00" w14:paraId="2BE6F5CB" w14:textId="77777777" w:rsidTr="00FA4993">
        <w:trPr>
          <w:trHeight w:val="188"/>
        </w:trPr>
        <w:tc>
          <w:tcPr>
            <w:tcW w:w="1034" w:type="pct"/>
            <w:vMerge/>
          </w:tcPr>
          <w:p w14:paraId="275F8D36" w14:textId="77777777" w:rsidR="00D2562C" w:rsidRPr="004A3B00" w:rsidRDefault="00D2562C" w:rsidP="00FA4993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61" w:type="pct"/>
            <w:vMerge w:val="restart"/>
            <w:shd w:val="clear" w:color="auto" w:fill="auto"/>
            <w:hideMark/>
          </w:tcPr>
          <w:p w14:paraId="17B91541" w14:textId="77777777" w:rsidR="00D2562C" w:rsidRPr="004A3B00" w:rsidRDefault="00D2562C" w:rsidP="00FA4993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inancial Management</w:t>
            </w:r>
          </w:p>
          <w:p w14:paraId="327120C7" w14:textId="77777777" w:rsidR="00D2562C" w:rsidRPr="004A3B00" w:rsidRDefault="00D2562C" w:rsidP="00FA4993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3" w:type="pct"/>
          </w:tcPr>
          <w:p w14:paraId="390334AE" w14:textId="77777777" w:rsidR="00D2562C" w:rsidRPr="004A3B00" w:rsidRDefault="0021529E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D2562C"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Finkler&lt;/Author&gt;&lt;Year&gt;2004&lt;/Year&gt;&lt;RecNum&gt;1013&lt;/RecNum&gt;&lt;DisplayText&gt;Finkler (2004)&lt;/DisplayText&gt;&lt;record&gt;&lt;rec-number&gt;1013&lt;/rec-number&gt;&lt;foreign-keys&gt;&lt;key app="EN" db-id="0vepae5550dzdmed5azx0pv405asfxsz5pvf" timestamp="1578575865" guid="b8234dd2-94aa-43f5-8141-21c94eb2df3b"&gt;1013&lt;/key&gt;&lt;/foreign-keys&gt;&lt;ref-type name="Journal Article"&gt;17&lt;/ref-type&gt;&lt;contributors&gt;&lt;authors&gt;&lt;author&gt;Finkler, S.A.&lt;/author&gt;&lt;/authors&gt;&lt;/contributors&gt;&lt;titles&gt;&lt;title&gt;Evidence-Based Financial Management - What are We Waiting for?&lt;/title&gt;&lt;secondary-title&gt;Research in Healthcare Financial Management&lt;/secondary-title&gt;&lt;/titles&gt;&lt;periodical&gt;&lt;full-title&gt;Research in Healthcare Financial Management&lt;/full-title&gt;&lt;/periodical&gt;&lt;pages&gt;1&lt;/pages&gt;&lt;volume&gt;9&lt;/volume&gt;&lt;number&gt;1&lt;/number&gt;&lt;dates&gt;&lt;year&gt;2004&lt;/year&gt;&lt;/dates&gt;&lt;isbn&gt;1524-1521&lt;/isbn&gt;&lt;label&gt;*&lt;/label&gt;&lt;urls&gt;&lt;/urls&gt;&lt;/record&gt;&lt;/Cite&gt;&lt;/EndNote&gt;</w:instrText>
            </w:r>
            <w:r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2562C" w:rsidRPr="004A3B0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Finkler (2004)</w:t>
            </w:r>
            <w:r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D2562C"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12" w:type="pct"/>
            <w:vMerge/>
          </w:tcPr>
          <w:p w14:paraId="4B08CE81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2562C" w:rsidRPr="004A3B00" w14:paraId="48897D43" w14:textId="77777777" w:rsidTr="00FA4993">
        <w:trPr>
          <w:trHeight w:val="107"/>
        </w:trPr>
        <w:tc>
          <w:tcPr>
            <w:tcW w:w="1034" w:type="pct"/>
            <w:vMerge/>
          </w:tcPr>
          <w:p w14:paraId="567038CC" w14:textId="77777777" w:rsidR="00D2562C" w:rsidRPr="004A3B00" w:rsidRDefault="00D2562C" w:rsidP="00FA4993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61" w:type="pct"/>
            <w:vMerge/>
            <w:shd w:val="clear" w:color="auto" w:fill="auto"/>
            <w:hideMark/>
          </w:tcPr>
          <w:p w14:paraId="2A3FD1F6" w14:textId="77777777" w:rsidR="00D2562C" w:rsidRPr="004A3B00" w:rsidRDefault="00D2562C" w:rsidP="00FA4993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93" w:type="pct"/>
          </w:tcPr>
          <w:p w14:paraId="6D669AC3" w14:textId="77777777" w:rsidR="00D2562C" w:rsidRPr="004A3B00" w:rsidRDefault="0021529E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D2562C"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Finkler&lt;/Author&gt;&lt;Year&gt;2003&lt;/Year&gt;&lt;RecNum&gt;1015&lt;/RecNum&gt;&lt;DisplayText&gt;Finkler and Ward (2003)&lt;/DisplayText&gt;&lt;record&gt;&lt;rec-number&gt;1015&lt;/rec-number&gt;&lt;foreign-keys&gt;&lt;key app="EN" db-id="0vepae5550dzdmed5azx0pv405asfxsz5pvf" timestamp="1578575865" guid="9ca412a1-98c5-48b1-949b-a203a837df2e"&gt;1015&lt;/key&gt;&lt;/foreign-keys&gt;&lt;ref-type name="Journal Article"&gt;17&lt;/ref-type&gt;&lt;contributors&gt;&lt;authors&gt;&lt;author&gt;Finkler, S.A.&lt;/author&gt;&lt;author&gt;Ward, D.M.&lt;/author&gt;&lt;/authors&gt;&lt;/contributors&gt;&lt;titles&gt;&lt;title&gt;The case for the use of evidence-based management research for the control of hospital costs&lt;/title&gt;&lt;secondary-title&gt;Health Care Management Review&lt;/secondary-title&gt;&lt;/titles&gt;&lt;periodical&gt;&lt;full-title&gt;Health Care Management Review&lt;/full-title&gt;&lt;/periodical&gt;&lt;pages&gt;348-365&lt;/pages&gt;&lt;volume&gt;28&lt;/volume&gt;&lt;number&gt;4&lt;/number&gt;&lt;dates&gt;&lt;year&gt;2003&lt;/year&gt;&lt;/dates&gt;&lt;isbn&gt;0361-6274&lt;/isbn&gt;&lt;label&gt;*&lt;/label&gt;&lt;urls&gt;&lt;/urls&gt;&lt;/record&gt;&lt;/Cite&gt;&lt;/EndNote&gt;</w:instrText>
            </w:r>
            <w:r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2562C" w:rsidRPr="004A3B0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Finkler and Ward (2003)</w:t>
            </w:r>
            <w:r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2" w:type="pct"/>
            <w:vMerge/>
          </w:tcPr>
          <w:p w14:paraId="144C2739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2562C" w:rsidRPr="004A3B00" w14:paraId="59DB8719" w14:textId="77777777" w:rsidTr="00FA4993">
        <w:trPr>
          <w:trHeight w:val="70"/>
        </w:trPr>
        <w:tc>
          <w:tcPr>
            <w:tcW w:w="1034" w:type="pct"/>
            <w:vMerge/>
          </w:tcPr>
          <w:p w14:paraId="5D975F16" w14:textId="77777777" w:rsidR="00D2562C" w:rsidRPr="004A3B00" w:rsidRDefault="00D2562C" w:rsidP="00FA4993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61" w:type="pct"/>
            <w:vMerge w:val="restart"/>
            <w:shd w:val="clear" w:color="auto" w:fill="auto"/>
            <w:hideMark/>
          </w:tcPr>
          <w:p w14:paraId="1327B07A" w14:textId="77777777" w:rsidR="00D2562C" w:rsidRPr="004A3B00" w:rsidRDefault="00D2562C" w:rsidP="00FA4993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ursing Management</w:t>
            </w:r>
          </w:p>
          <w:p w14:paraId="74A9F7DB" w14:textId="77777777" w:rsidR="00D2562C" w:rsidRPr="004A3B00" w:rsidRDefault="00D2562C" w:rsidP="00FA4993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3" w:type="pct"/>
          </w:tcPr>
          <w:p w14:paraId="37968DF6" w14:textId="77777777" w:rsidR="00D2562C" w:rsidRPr="004A3B00" w:rsidRDefault="0021529E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D2562C"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Shingler-Nace&lt;/Author&gt;&lt;Year&gt;2017&lt;/Year&gt;&lt;RecNum&gt;911&lt;/RecNum&gt;&lt;DisplayText&gt;Shingler-Nace and Gonzalez (2017)&lt;/DisplayText&gt;&lt;record&gt;&lt;rec-number&gt;911&lt;/rec-number&gt;&lt;foreign-keys&gt;&lt;key app="EN" db-id="0vepae5550dzdmed5azx0pv405asfxsz5pvf" timestamp="1578569882" guid="f053732d-3482-4f6d-8d74-a93699df9956"&gt;911&lt;/key&gt;&lt;/foreign-keys&gt;&lt;ref-type name="Journal Article"&gt;17&lt;/ref-type&gt;&lt;contributors&gt;&lt;authors&gt;&lt;author&gt;Shingler-Nace, Autum&lt;/author&gt;&lt;author&gt;Gonzalez, Judith Zedreck&lt;/author&gt;&lt;/authors&gt;&lt;/contributors&gt;&lt;titles&gt;&lt;title&gt;EBM: A pathway to evidence-based nursing management&lt;/title&gt;&lt;secondary-title&gt;Nursing2019&lt;/secondary-title&gt;&lt;/titles&gt;&lt;periodical&gt;&lt;full-title&gt;Nursing2019&lt;/full-title&gt;&lt;/periodical&gt;&lt;pages&gt;43-46&lt;/pages&gt;&lt;volume&gt;47&lt;/volume&gt;&lt;number&gt;2&lt;/number&gt;&lt;dates&gt;&lt;year&gt;2017&lt;/year&gt;&lt;/dates&gt;&lt;isbn&gt;0360-4039&lt;/isbn&gt;&lt;label&gt;*&lt;/label&gt;&lt;urls&gt;&lt;/urls&gt;&lt;/record&gt;&lt;/Cite&gt;&lt;/EndNote&gt;</w:instrText>
            </w:r>
            <w:r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2562C" w:rsidRPr="004A3B0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hingler-Nace and Gonzalez (2017)</w:t>
            </w:r>
            <w:r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2" w:type="pct"/>
            <w:vMerge/>
          </w:tcPr>
          <w:p w14:paraId="25D0E485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562C" w:rsidRPr="004A3B00" w14:paraId="27497554" w14:textId="77777777" w:rsidTr="00FA4993">
        <w:trPr>
          <w:trHeight w:val="260"/>
        </w:trPr>
        <w:tc>
          <w:tcPr>
            <w:tcW w:w="1034" w:type="pct"/>
            <w:vMerge/>
          </w:tcPr>
          <w:p w14:paraId="55DAC08B" w14:textId="77777777" w:rsidR="00D2562C" w:rsidRPr="004A3B00" w:rsidRDefault="00D2562C" w:rsidP="00FA4993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1" w:type="pct"/>
            <w:vMerge/>
            <w:shd w:val="clear" w:color="auto" w:fill="auto"/>
            <w:hideMark/>
          </w:tcPr>
          <w:p w14:paraId="44197501" w14:textId="77777777" w:rsidR="00D2562C" w:rsidRPr="004A3B00" w:rsidRDefault="00D2562C" w:rsidP="00FA4993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393" w:type="pct"/>
          </w:tcPr>
          <w:p w14:paraId="1FAA7F68" w14:textId="77777777" w:rsidR="00D2562C" w:rsidRPr="004A3B00" w:rsidRDefault="0021529E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D2562C"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Williams&lt;/Author&gt;&lt;Year&gt;2006&lt;/Year&gt;&lt;RecNum&gt;326&lt;/RecNum&gt;&lt;DisplayText&gt;Williams (2006)&lt;/DisplayText&gt;&lt;record&gt;&lt;rec-number&gt;326&lt;/rec-number&gt;&lt;foreign-keys&gt;&lt;key app="EN" db-id="0vepae5550dzdmed5azx0pv405asfxsz5pvf" timestamp="1523545397" guid="70ff62cd-4aa5-41c1-8522-d51024540c3c"&gt;326&lt;/key&gt;&lt;/foreign-keys&gt;&lt;ref-type name="Journal Article"&gt;17&lt;/ref-type&gt;&lt;contributors&gt;&lt;authors&gt;&lt;author&gt;Williams, L.L.&lt;/author&gt;&lt;/authors&gt;&lt;/contributors&gt;&lt;titles&gt;&lt;title&gt;What Goes Around Comes Around: Evidence‐based Management&lt;/title&gt;&lt;secondary-title&gt;Nursing Administration Quarterly&lt;/secondary-title&gt;&lt;/titles&gt;&lt;periodical&gt;&lt;full-title&gt;Nursing Administration Quarterly&lt;/full-title&gt;&lt;/periodical&gt;&lt;pages&gt;243-251&lt;/pages&gt;&lt;volume&gt;30&lt;/volume&gt;&lt;number&gt;3&lt;/number&gt;&lt;dates&gt;&lt;year&gt;2006&lt;/year&gt;&lt;/dates&gt;&lt;isbn&gt;0363-9568&lt;/isbn&gt;&lt;label&gt;*&lt;/label&gt;&lt;urls&gt;&lt;/urls&gt;&lt;/record&gt;&lt;/Cite&gt;&lt;/EndNote&gt;</w:instrText>
            </w: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2562C" w:rsidRPr="004A3B0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Williams (2006)</w:t>
            </w: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312" w:type="pct"/>
            <w:vMerge/>
          </w:tcPr>
          <w:p w14:paraId="6AE67CAA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2562C" w:rsidRPr="004A3B00" w14:paraId="7BF473E2" w14:textId="77777777" w:rsidTr="00FA4993">
        <w:trPr>
          <w:trHeight w:val="197"/>
        </w:trPr>
        <w:tc>
          <w:tcPr>
            <w:tcW w:w="1034" w:type="pct"/>
            <w:vMerge/>
          </w:tcPr>
          <w:p w14:paraId="4826DCD3" w14:textId="77777777" w:rsidR="00D2562C" w:rsidRPr="004A3B00" w:rsidRDefault="00D2562C" w:rsidP="00FA4993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61" w:type="pct"/>
            <w:shd w:val="clear" w:color="auto" w:fill="auto"/>
            <w:hideMark/>
          </w:tcPr>
          <w:p w14:paraId="15F2652B" w14:textId="77777777" w:rsidR="00D2562C" w:rsidRPr="004A3B00" w:rsidRDefault="00D2562C" w:rsidP="00FA4993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Health Technology Assessment</w:t>
            </w:r>
          </w:p>
        </w:tc>
        <w:tc>
          <w:tcPr>
            <w:tcW w:w="1393" w:type="pct"/>
          </w:tcPr>
          <w:p w14:paraId="0F1FE649" w14:textId="77777777" w:rsidR="00D2562C" w:rsidRPr="004A3B00" w:rsidRDefault="0021529E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D2562C"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Juzwishin&lt;/Author&gt;&lt;Year&gt;2010&lt;/Year&gt;&lt;RecNum&gt;897&lt;/RecNum&gt;&lt;DisplayText&gt;Juzwishin (2010)&lt;/DisplayText&gt;&lt;record&gt;&lt;rec-number&gt;897&lt;/rec-number&gt;&lt;foreign-keys&gt;&lt;key app="EN" db-id="0vepae5550dzdmed5azx0pv405asfxsz5pvf" timestamp="1578569703" guid="f0e8dbb2-00f7-440e-98e6-bcc150e2b256"&gt;897&lt;/key&gt;&lt;/foreign-keys&gt;&lt;ref-type name="Journal Article"&gt;17&lt;/ref-type&gt;&lt;contributors&gt;&lt;authors&gt;&lt;author&gt;Juzwishin, DW&lt;/author&gt;&lt;/authors&gt;&lt;/contributors&gt;&lt;titles&gt;&lt;title&gt;Evidence informed decision-making in healthcare: the case for health technology assessment&lt;/title&gt;&lt;secondary-title&gt;World hospitals and health services: the official journal of the International Hospital Federation&lt;/secondary-title&gt;&lt;/titles&gt;&lt;periodical&gt;&lt;full-title&gt;World hospitals and health services: the official journal of the International Hospital Federation&lt;/full-title&gt;&lt;/periodical&gt;&lt;pages&gt;10-12&lt;/pages&gt;&lt;volume&gt;46&lt;/volume&gt;&lt;number&gt;1&lt;/number&gt;&lt;dates&gt;&lt;year&gt;2010&lt;/year&gt;&lt;/dates&gt;&lt;isbn&gt;1029-0540&lt;/isbn&gt;&lt;label&gt;*&lt;/label&gt;&lt;urls&gt;&lt;/urls&gt;&lt;/record&gt;&lt;/Cite&gt;&lt;/EndNote&gt;</w:instrText>
            </w: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2562C" w:rsidRPr="004A3B0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Juzwishin (2010)</w:t>
            </w: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312" w:type="pct"/>
            <w:vMerge/>
          </w:tcPr>
          <w:p w14:paraId="55D232D2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562C" w:rsidRPr="004A3B00" w14:paraId="3B9EC5BD" w14:textId="77777777" w:rsidTr="00FA4993">
        <w:trPr>
          <w:trHeight w:val="125"/>
        </w:trPr>
        <w:tc>
          <w:tcPr>
            <w:tcW w:w="1034" w:type="pct"/>
            <w:vMerge/>
          </w:tcPr>
          <w:p w14:paraId="6C0E9DE2" w14:textId="77777777" w:rsidR="00D2562C" w:rsidRPr="004A3B00" w:rsidRDefault="00D2562C" w:rsidP="00FA4993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61" w:type="pct"/>
            <w:shd w:val="clear" w:color="auto" w:fill="auto"/>
            <w:hideMark/>
          </w:tcPr>
          <w:p w14:paraId="07CBDFD1" w14:textId="77777777" w:rsidR="00D2562C" w:rsidRPr="004A3B00" w:rsidRDefault="00D2562C" w:rsidP="00FA4993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Human Resource Management</w:t>
            </w:r>
          </w:p>
        </w:tc>
        <w:tc>
          <w:tcPr>
            <w:tcW w:w="1393" w:type="pct"/>
          </w:tcPr>
          <w:p w14:paraId="3355FA04" w14:textId="77777777" w:rsidR="00D2562C" w:rsidRPr="004A3B00" w:rsidRDefault="0021529E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D2562C"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Cohen&lt;/Author&gt;&lt;Year&gt;2011&lt;/Year&gt;&lt;RecNum&gt;881&lt;/RecNum&gt;&lt;DisplayText&gt;Cohen (2011)&lt;/DisplayText&gt;&lt;record&gt;&lt;rec-number&gt;881&lt;/rec-number&gt;&lt;foreign-keys&gt;&lt;key app="EN" db-id="0vepae5550dzdmed5azx0pv405asfxsz5pvf" timestamp="1578566102" guid="43ca3fdf-854a-4cfb-99c1-e2658db0a1ae"&gt;881&lt;/key&gt;&lt;/foreign-keys&gt;&lt;ref-type name="Journal Article"&gt;17&lt;/ref-type&gt;&lt;contributors&gt;&lt;authors&gt;&lt;author&gt;Cohen, K.R.&lt;/author&gt;&lt;/authors&gt;&lt;/contributors&gt;&lt;titles&gt;&lt;title&gt;The case for evidence-based human capital management.&lt;/title&gt;&lt;secondary-title&gt;Healthcare Financial Management&lt;/secondary-title&gt;&lt;/titles&gt;&lt;periodical&gt;&lt;full-title&gt;Healthcare Financial Management&lt;/full-title&gt;&lt;/periodical&gt;&lt;pages&gt;102-108&lt;/pages&gt;&lt;volume&gt;65&lt;/volume&gt;&lt;number&gt;8&lt;/number&gt;&lt;dates&gt;&lt;year&gt;2011&lt;/year&gt;&lt;/dates&gt;&lt;isbn&gt;0735-0732&lt;/isbn&gt;&lt;label&gt;*&lt;/label&gt;&lt;urls&gt;&lt;/urls&gt;&lt;/record&gt;&lt;/Cite&gt;&lt;/EndNote&gt;</w:instrText>
            </w: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2562C" w:rsidRPr="004A3B0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Cohen (2011)</w:t>
            </w: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312" w:type="pct"/>
            <w:vMerge/>
          </w:tcPr>
          <w:p w14:paraId="046541ED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562C" w:rsidRPr="004A3B00" w14:paraId="0354F5A0" w14:textId="77777777" w:rsidTr="00FA4993">
        <w:trPr>
          <w:trHeight w:val="70"/>
        </w:trPr>
        <w:tc>
          <w:tcPr>
            <w:tcW w:w="1034" w:type="pct"/>
            <w:vMerge/>
          </w:tcPr>
          <w:p w14:paraId="5514B6AE" w14:textId="77777777" w:rsidR="00D2562C" w:rsidRPr="004A3B00" w:rsidRDefault="00D2562C" w:rsidP="00FA4993">
            <w:pPr>
              <w:spacing w:after="0" w:line="240" w:lineRule="auto"/>
              <w:ind w:left="162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61" w:type="pct"/>
            <w:shd w:val="clear" w:color="auto" w:fill="auto"/>
            <w:hideMark/>
          </w:tcPr>
          <w:p w14:paraId="16B114F1" w14:textId="77777777" w:rsidR="00D2562C" w:rsidRPr="004A3B00" w:rsidRDefault="00D2562C" w:rsidP="00FA4993">
            <w:pPr>
              <w:spacing w:after="0" w:line="240" w:lineRule="auto"/>
              <w:ind w:left="87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isk Management</w:t>
            </w:r>
          </w:p>
        </w:tc>
        <w:tc>
          <w:tcPr>
            <w:tcW w:w="1393" w:type="pct"/>
          </w:tcPr>
          <w:p w14:paraId="227D3253" w14:textId="77777777" w:rsidR="00D2562C" w:rsidRPr="004A3B00" w:rsidRDefault="0021529E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D2562C"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Card&lt;/Author&gt;&lt;Year&gt;2012&lt;/Year&gt;&lt;RecNum&gt;848&lt;/RecNum&gt;&lt;DisplayText&gt;Card et al. (2012)&lt;/DisplayText&gt;&lt;record&gt;&lt;rec-number&gt;848&lt;/rec-number&gt;&lt;foreign-keys&gt;&lt;key app="EN" db-id="0vepae5550dzdmed5azx0pv405asfxsz5pvf" timestamp="1578564027" guid="f206a95a-94ec-4588-b662-7a1ce8fcbd9a"&gt;848&lt;/key&gt;&lt;/foreign-keys&gt;&lt;ref-type name="Journal Article"&gt;17&lt;/ref-type&gt;&lt;contributors&gt;&lt;authors&gt;&lt;author&gt;Card, Alan J&lt;/author&gt;&lt;author&gt;Ward, James R&lt;/author&gt;&lt;author&gt;Clarkson, P John&lt;/author&gt;&lt;/authors&gt;&lt;/contributors&gt;&lt;titles&gt;&lt;title&gt;Getting to Zero: Evidence‐based healthcare risk management is key&lt;/title&gt;&lt;secondary-title&gt;Journal of Healthcare Risk Management&lt;/secondary-title&gt;&lt;/titles&gt;&lt;periodical&gt;&lt;full-title&gt;Journal of Healthcare Risk Management&lt;/full-title&gt;&lt;/periodical&gt;&lt;pages&gt;20-27&lt;/pages&gt;&lt;volume&gt;32&lt;/volume&gt;&lt;number&gt;2&lt;/number&gt;&lt;dates&gt;&lt;year&gt;2012&lt;/year&gt;&lt;/dates&gt;&lt;isbn&gt;1074-4797&lt;/isbn&gt;&lt;label&gt;*&lt;/label&gt;&lt;urls&gt;&lt;/urls&gt;&lt;/record&gt;&lt;/Cite&gt;&lt;/EndNote&gt;</w:instrText>
            </w: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D2562C" w:rsidRPr="004A3B0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Card </w:t>
            </w:r>
            <w:r w:rsidR="00130227" w:rsidRPr="00130227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D2562C" w:rsidRPr="004A3B0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12)</w:t>
            </w:r>
            <w:r w:rsidRPr="004A3B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312" w:type="pct"/>
            <w:vMerge/>
          </w:tcPr>
          <w:p w14:paraId="38006CA6" w14:textId="77777777" w:rsidR="00D2562C" w:rsidRPr="004A3B00" w:rsidRDefault="00D2562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2562C" w:rsidRPr="004A3B00" w14:paraId="3BD8933D" w14:textId="77777777" w:rsidTr="00FA4993">
        <w:trPr>
          <w:trHeight w:val="305"/>
        </w:trPr>
        <w:tc>
          <w:tcPr>
            <w:tcW w:w="1034" w:type="pct"/>
          </w:tcPr>
          <w:p w14:paraId="6D5F9C04" w14:textId="77777777" w:rsidR="00D2562C" w:rsidRPr="004A3B00" w:rsidRDefault="00D2562C" w:rsidP="00FA4993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BMgt Criticism</w:t>
            </w:r>
          </w:p>
        </w:tc>
        <w:tc>
          <w:tcPr>
            <w:tcW w:w="1261" w:type="pct"/>
            <w:shd w:val="clear" w:color="auto" w:fill="auto"/>
            <w:hideMark/>
          </w:tcPr>
          <w:p w14:paraId="07F13BB2" w14:textId="77777777" w:rsidR="00D2562C" w:rsidRPr="004A3B00" w:rsidRDefault="00D2562C" w:rsidP="00FA4993">
            <w:pPr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93" w:type="pct"/>
          </w:tcPr>
          <w:p w14:paraId="4C8BD7FB" w14:textId="77777777" w:rsidR="00D2562C" w:rsidRPr="004A3B00" w:rsidRDefault="0021529E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D2562C"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Hewison&lt;/Author&gt;&lt;Year&gt;2004&lt;/Year&gt;&lt;RecNum&gt;1016&lt;/RecNum&gt;&lt;DisplayText&gt;Hewison (2004)&lt;/DisplayText&gt;&lt;record&gt;&lt;rec-number&gt;1016&lt;/rec-number&gt;&lt;foreign-keys&gt;&lt;key app="EN" db-id="0vepae5550dzdmed5azx0pv405asfxsz5pvf" timestamp="1578575865" guid="e694edb7-90db-4a2c-a233-11031c9b1f1e"&gt;1016&lt;/key&gt;&lt;/foreign-keys&gt;&lt;ref-type name="Journal Article"&gt;17&lt;/ref-type&gt;&lt;contributors&gt;&lt;authors&gt;&lt;author&gt;Hewison, Alistair&lt;/author&gt;&lt;/authors&gt;&lt;/contributors&gt;&lt;titles&gt;&lt;title&gt;Evidence-based management in the NHS: is it possible?&lt;/title&gt;&lt;secondary-title&gt;Journal of health organization and management&lt;/secondary-title&gt;&lt;/titles&gt;&lt;periodical&gt;&lt;full-title&gt;Journal of Health Organization Management&lt;/full-title&gt;&lt;abbr-1&gt;Journal of health organization and management&lt;/abbr-1&gt;&lt;/periodical&gt;&lt;pages&gt;336-348&lt;/pages&gt;&lt;volume&gt;18&lt;/volume&gt;&lt;number&gt;5&lt;/number&gt;&lt;dates&gt;&lt;year&gt;2004&lt;/year&gt;&lt;/dates&gt;&lt;isbn&gt;1477-7266&lt;/isbn&gt;&lt;label&gt;*&lt;/label&gt;&lt;urls&gt;&lt;/urls&gt;&lt;/record&gt;&lt;/Cite&gt;&lt;/EndNote&gt;</w:instrText>
            </w:r>
            <w:r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D2562C" w:rsidRPr="004A3B0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Hewison (2004)</w:t>
            </w:r>
            <w:r w:rsidRPr="004A3B0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12" w:type="pct"/>
          </w:tcPr>
          <w:p w14:paraId="2BE99A7E" w14:textId="77777777" w:rsidR="00D2562C" w:rsidRPr="004A3B00" w:rsidRDefault="0021529E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0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D2562C" w:rsidRPr="004A3B00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Hewison&lt;/Author&gt;&lt;Year&gt;2004&lt;/Year&gt;&lt;RecNum&gt;1016&lt;/RecNum&gt;&lt;DisplayText&gt;Hewison (2004)&lt;/DisplayText&gt;&lt;record&gt;&lt;rec-number&gt;1016&lt;/rec-number&gt;&lt;foreign-keys&gt;&lt;key app="EN" db-id="0vepae5550dzdmed5azx0pv405asfxsz5pvf" timestamp="1578575865" guid="e694edb7-90db-4a2c-a233-11031c9b1f1e"&gt;1016&lt;/key&gt;&lt;/foreign-keys&gt;&lt;ref-type name="Journal Article"&gt;17&lt;/ref-type&gt;&lt;contributors&gt;&lt;authors&gt;&lt;author&gt;Hewison, Alistair&lt;/author&gt;&lt;/authors&gt;&lt;/contributors&gt;&lt;titles&gt;&lt;title&gt;Evidence-based management in the NHS: is it possible?&lt;/title&gt;&lt;secondary-title&gt;Journal of health organization and management&lt;/secondary-title&gt;&lt;/titles&gt;&lt;periodical&gt;&lt;full-title&gt;Journal of Health Organization Management&lt;/full-title&gt;&lt;abbr-1&gt;Journal of health organization and management&lt;/abbr-1&gt;&lt;/periodical&gt;&lt;pages&gt;336-348&lt;/pages&gt;&lt;volume&gt;18&lt;/volume&gt;&lt;number&gt;5&lt;/number&gt;&lt;dates&gt;&lt;year&gt;2004&lt;/year&gt;&lt;/dates&gt;&lt;isbn&gt;1477-7266&lt;/isbn&gt;&lt;label&gt;*&lt;/label&gt;&lt;urls&gt;&lt;/urls&gt;&lt;/record&gt;&lt;/Cite&gt;&lt;/EndNote&gt;</w:instrText>
            </w:r>
            <w:r w:rsidRPr="004A3B0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2562C" w:rsidRPr="004A3B00">
              <w:rPr>
                <w:rFonts w:ascii="Times New Roman" w:hAnsi="Times New Roman" w:cs="Times New Roman"/>
                <w:noProof/>
                <w:sz w:val="24"/>
                <w:szCs w:val="24"/>
              </w:rPr>
              <w:t>Hewison (2004)</w:t>
            </w:r>
            <w:r w:rsidRPr="004A3B0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2562C" w:rsidRPr="004A3B00">
              <w:rPr>
                <w:rFonts w:ascii="Times New Roman" w:hAnsi="Times New Roman" w:cs="Times New Roman"/>
                <w:sz w:val="24"/>
                <w:szCs w:val="24"/>
              </w:rPr>
              <w:t xml:space="preserve"> argued that EBMgt is incongruent with current management practice.</w:t>
            </w:r>
          </w:p>
        </w:tc>
      </w:tr>
    </w:tbl>
    <w:p w14:paraId="7E955F3A" w14:textId="77777777" w:rsidR="00BD6897" w:rsidRDefault="00414710"/>
    <w:sectPr w:rsidR="00BD6897" w:rsidSect="00F94BC6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5694FA" w14:textId="77777777" w:rsidR="00414710" w:rsidRDefault="00414710" w:rsidP="000D4B58">
      <w:pPr>
        <w:spacing w:after="0" w:line="240" w:lineRule="auto"/>
      </w:pPr>
      <w:r>
        <w:separator/>
      </w:r>
    </w:p>
  </w:endnote>
  <w:endnote w:type="continuationSeparator" w:id="0">
    <w:p w14:paraId="4C9FDF2E" w14:textId="77777777" w:rsidR="00414710" w:rsidRDefault="00414710" w:rsidP="000D4B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350817"/>
      <w:docPartObj>
        <w:docPartGallery w:val="Page Numbers (Bottom of Page)"/>
        <w:docPartUnique/>
      </w:docPartObj>
    </w:sdtPr>
    <w:sdtEndPr/>
    <w:sdtContent>
      <w:p w14:paraId="49FBD1FE" w14:textId="77777777" w:rsidR="000D4B58" w:rsidRDefault="0021529E">
        <w:pPr>
          <w:pStyle w:val="Footer"/>
          <w:jc w:val="center"/>
        </w:pPr>
        <w:r w:rsidRPr="000D4B5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0D4B58" w:rsidRPr="000D4B5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D4B5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30227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0D4B58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5CB3D829" w14:textId="77777777" w:rsidR="000D4B58" w:rsidRDefault="000D4B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341FF0" w14:textId="77777777" w:rsidR="00414710" w:rsidRDefault="00414710" w:rsidP="000D4B58">
      <w:pPr>
        <w:spacing w:after="0" w:line="240" w:lineRule="auto"/>
      </w:pPr>
      <w:r>
        <w:separator/>
      </w:r>
    </w:p>
  </w:footnote>
  <w:footnote w:type="continuationSeparator" w:id="0">
    <w:p w14:paraId="0858F4E7" w14:textId="77777777" w:rsidR="00414710" w:rsidRDefault="00414710" w:rsidP="000D4B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6E5C8D"/>
    <w:multiLevelType w:val="hybridMultilevel"/>
    <w:tmpl w:val="89D050B6"/>
    <w:lvl w:ilvl="0" w:tplc="86A84C58">
      <w:start w:val="1"/>
      <w:numFmt w:val="bullet"/>
      <w:lvlText w:val="&gt;"/>
      <w:lvlJc w:val="left"/>
      <w:pPr>
        <w:ind w:left="728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056CA6"/>
    <w:multiLevelType w:val="hybridMultilevel"/>
    <w:tmpl w:val="C8CA78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BC7560"/>
    <w:multiLevelType w:val="hybridMultilevel"/>
    <w:tmpl w:val="78A00190"/>
    <w:lvl w:ilvl="0" w:tplc="86A84C58">
      <w:start w:val="1"/>
      <w:numFmt w:val="bullet"/>
      <w:lvlText w:val="&gt;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0B1A9C"/>
    <w:multiLevelType w:val="hybridMultilevel"/>
    <w:tmpl w:val="EB7216EA"/>
    <w:lvl w:ilvl="0" w:tplc="86A84C58">
      <w:start w:val="1"/>
      <w:numFmt w:val="bullet"/>
      <w:lvlText w:val="&gt;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4BC6"/>
    <w:rsid w:val="000D4B58"/>
    <w:rsid w:val="000F4791"/>
    <w:rsid w:val="00125058"/>
    <w:rsid w:val="00130227"/>
    <w:rsid w:val="00165766"/>
    <w:rsid w:val="0018275F"/>
    <w:rsid w:val="001B5D95"/>
    <w:rsid w:val="001C188C"/>
    <w:rsid w:val="001C3ABA"/>
    <w:rsid w:val="0021529E"/>
    <w:rsid w:val="002B7163"/>
    <w:rsid w:val="002C1B1C"/>
    <w:rsid w:val="00355E20"/>
    <w:rsid w:val="003927CF"/>
    <w:rsid w:val="003F65AB"/>
    <w:rsid w:val="00414710"/>
    <w:rsid w:val="00415ECC"/>
    <w:rsid w:val="004576E2"/>
    <w:rsid w:val="004639B1"/>
    <w:rsid w:val="00490BF9"/>
    <w:rsid w:val="006A1ADC"/>
    <w:rsid w:val="00832530"/>
    <w:rsid w:val="00887804"/>
    <w:rsid w:val="008A40EC"/>
    <w:rsid w:val="008F444F"/>
    <w:rsid w:val="00970A47"/>
    <w:rsid w:val="00971C2F"/>
    <w:rsid w:val="00975BFD"/>
    <w:rsid w:val="00A5662E"/>
    <w:rsid w:val="00A748FA"/>
    <w:rsid w:val="00A9790F"/>
    <w:rsid w:val="00BE15DA"/>
    <w:rsid w:val="00C235CE"/>
    <w:rsid w:val="00C47AB4"/>
    <w:rsid w:val="00D2562C"/>
    <w:rsid w:val="00D5107B"/>
    <w:rsid w:val="00D93957"/>
    <w:rsid w:val="00E10FD6"/>
    <w:rsid w:val="00E31348"/>
    <w:rsid w:val="00EC743A"/>
    <w:rsid w:val="00ED28EF"/>
    <w:rsid w:val="00F31271"/>
    <w:rsid w:val="00F94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A23F7D"/>
  <w15:docId w15:val="{0C82A529-A71A-49C6-927A-108F6C08B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BC6"/>
  </w:style>
  <w:style w:type="paragraph" w:styleId="Heading1">
    <w:name w:val="heading 1"/>
    <w:basedOn w:val="Normal"/>
    <w:link w:val="Heading1Char"/>
    <w:uiPriority w:val="9"/>
    <w:qFormat/>
    <w:rsid w:val="00F94BC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BC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F94BC6"/>
    <w:pPr>
      <w:ind w:left="720"/>
      <w:contextualSpacing/>
    </w:pPr>
  </w:style>
  <w:style w:type="table" w:styleId="TableGrid">
    <w:name w:val="Table Grid"/>
    <w:basedOn w:val="TableNormal"/>
    <w:uiPriority w:val="59"/>
    <w:rsid w:val="00F94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al"/>
    <w:link w:val="TextChar"/>
    <w:qFormat/>
    <w:rsid w:val="00F94BC6"/>
    <w:pPr>
      <w:spacing w:after="0" w:line="360" w:lineRule="auto"/>
      <w:ind w:firstLine="720"/>
    </w:pPr>
    <w:rPr>
      <w:rFonts w:ascii="Times New Roman" w:hAnsi="Times New Roman" w:cs="Times New Roman"/>
      <w:sz w:val="24"/>
      <w:szCs w:val="24"/>
    </w:rPr>
  </w:style>
  <w:style w:type="character" w:customStyle="1" w:styleId="TextChar">
    <w:name w:val="Text Char"/>
    <w:basedOn w:val="DefaultParagraphFont"/>
    <w:link w:val="Text"/>
    <w:rsid w:val="00F94BC6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B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BC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94BC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94B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4B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4B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BC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94BC6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F94BC6"/>
    <w:rPr>
      <w:b/>
      <w:bCs/>
    </w:rPr>
  </w:style>
  <w:style w:type="paragraph" w:styleId="NormalWeb">
    <w:name w:val="Normal (Web)"/>
    <w:basedOn w:val="Normal"/>
    <w:uiPriority w:val="99"/>
    <w:unhideWhenUsed/>
    <w:rsid w:val="00F94BC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nhideWhenUsed/>
    <w:rsid w:val="00F94BC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94BC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94BC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TextChar"/>
    <w:link w:val="EndNoteBibliographyTitle"/>
    <w:rsid w:val="00F94BC6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94BC6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TextChar"/>
    <w:link w:val="EndNoteBibliography"/>
    <w:rsid w:val="00F94BC6"/>
    <w:rPr>
      <w:rFonts w:ascii="Times New Roman" w:hAnsi="Times New Roman" w:cs="Times New Roman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F94B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94BC6"/>
  </w:style>
  <w:style w:type="paragraph" w:styleId="Footer">
    <w:name w:val="footer"/>
    <w:basedOn w:val="Normal"/>
    <w:link w:val="FooterChar"/>
    <w:uiPriority w:val="99"/>
    <w:unhideWhenUsed/>
    <w:rsid w:val="00F94B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BC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39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D912310-F5F7-4723-8BE1-B18CB2311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438</Words>
  <Characters>19602</Characters>
  <Application>Microsoft Office Word</Application>
  <DocSecurity>0</DocSecurity>
  <Lines>163</Lines>
  <Paragraphs>45</Paragraphs>
  <ScaleCrop>false</ScaleCrop>
  <Company>Toshiba</Company>
  <LinksUpToDate>false</LinksUpToDate>
  <CharactersWithSpaces>2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ina Sahakian</cp:lastModifiedBy>
  <cp:revision>6</cp:revision>
  <dcterms:created xsi:type="dcterms:W3CDTF">2020-09-01T12:32:00Z</dcterms:created>
  <dcterms:modified xsi:type="dcterms:W3CDTF">2021-03-18T09:16:00Z</dcterms:modified>
</cp:coreProperties>
</file>